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  <w:t>Table S4: Adduct list as used in the Application Example</w:t>
      </w:r>
    </w:p>
    <w:tbl>
      <w:tblPr>
        <w:tblW w:w="66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850"/>
        <w:gridCol w:w="1021"/>
        <w:gridCol w:w="1039"/>
        <w:gridCol w:w="2618"/>
      </w:tblGrid>
      <w:tr>
        <w:trPr>
          <w:trHeight w:val="284" w:hRule="atLeast"/>
        </w:trPr>
        <w:tc>
          <w:tcPr>
            <w:tcW w:w="1101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rimary</w:t>
            </w:r>
          </w:p>
        </w:tc>
        <w:tc>
          <w:tcPr>
            <w:tcW w:w="85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eed</w:t>
            </w:r>
          </w:p>
        </w:tc>
        <w:tc>
          <w:tcPr>
            <w:tcW w:w="1021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ommon</w:t>
            </w:r>
          </w:p>
        </w:tc>
        <w:tc>
          <w:tcPr>
            <w:tcW w:w="1039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excluded</w:t>
            </w:r>
          </w:p>
        </w:tc>
        <w:tc>
          <w:tcPr>
            <w:tcW w:w="2618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top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850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39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618" w:type="dxa"/>
            <w:tcBorders>
              <w:top w:val="doub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M+H]+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6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M+Na]+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6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M+K]+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6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M+2Na-H]+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6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M+2K-H]+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6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M+H-H2O]+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6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M+H-H2O-H2O]+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6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M+H-H2O-H2O-H2O]+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6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M+H-HCOOH]+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6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M+H-HCOOH-H2O]+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6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M+H-C2H4O2]+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6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M+H-NH3]+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6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M+H-CO]+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6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M+H-CO2]+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6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M+H-C6H10O5]+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6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M+H-C6H12O6]+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6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M+H-C6H12O6-H2O]+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6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M+H-C2H2O]+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6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M+H-C2H5O2]+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6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M+H-NH3-CO2]+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6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M+H-NH3-CHOOH]+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6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M+H-CH5N3]+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6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M+H-CH4N2O]+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6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M+2H]2+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6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M+2Na]2+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  <w:lang w:val="en-US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9T09:55:00Z</dcterms:created>
  <dc:creator>Fwalter</dc:creator>
  <dc:description/>
  <dc:language>en-US</dc:language>
  <cp:lastModifiedBy>Fwalter</cp:lastModifiedBy>
  <cp:lastPrinted>2014-04-10T15:41:00Z</cp:lastPrinted>
  <dcterms:modified xsi:type="dcterms:W3CDTF">2014-08-19T09:55:00Z</dcterms:modified>
  <cp:revision>2</cp:revision>
  <dc:subject/>
  <dc:title/>
</cp:coreProperties>
</file>